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79D6" w14:textId="3C0E46D8" w:rsidR="00C3684E" w:rsidRDefault="002460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="00F05EC1" w:rsidRPr="00191B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0364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91BA1" w:rsidRPr="00191BA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91BA1" w:rsidRPr="00747998">
        <w:rPr>
          <w:rFonts w:ascii="Times New Roman" w:hAnsi="Times New Roman" w:cs="Times New Roman"/>
          <w:bCs/>
          <w:sz w:val="24"/>
          <w:szCs w:val="24"/>
        </w:rPr>
        <w:t>List of qRT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2699"/>
        <w:gridCol w:w="5117"/>
      </w:tblGrid>
      <w:tr w:rsidR="00191BA1" w:rsidRPr="00681401" w14:paraId="3584AB27" w14:textId="77777777" w:rsidTr="001A5000">
        <w:trPr>
          <w:trHeight w:val="254"/>
        </w:trPr>
        <w:tc>
          <w:tcPr>
            <w:tcW w:w="1118" w:type="dxa"/>
            <w:tcBorders>
              <w:bottom w:val="single" w:sz="4" w:space="0" w:color="auto"/>
            </w:tcBorders>
          </w:tcPr>
          <w:p w14:paraId="5BDA1FF3" w14:textId="0F25645C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</w:t>
            </w:r>
            <w:r w:rsidR="0074799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5A088E29" w14:textId="77777777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117" w:type="dxa"/>
            <w:tcBorders>
              <w:bottom w:val="single" w:sz="4" w:space="0" w:color="auto"/>
            </w:tcBorders>
          </w:tcPr>
          <w:p w14:paraId="15428F6B" w14:textId="77777777" w:rsidR="00191BA1" w:rsidRPr="00681401" w:rsidRDefault="00191BA1" w:rsidP="00DC0725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8140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s (5' - 3')</w:t>
            </w:r>
          </w:p>
        </w:tc>
      </w:tr>
      <w:tr w:rsidR="00191BA1" w:rsidRPr="00681401" w14:paraId="30A528B2" w14:textId="77777777" w:rsidTr="001A5000">
        <w:trPr>
          <w:trHeight w:val="245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C23F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6C4E0" w14:textId="473F783E" w:rsidR="00191BA1" w:rsidRPr="001C31F3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 A</w:t>
            </w:r>
            <w:r w:rsidR="00191BA1"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BA4FD" w14:textId="0257774C" w:rsidR="00191BA1" w:rsidRPr="0036526C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GCATGGTGATGTTGGA</w:t>
            </w:r>
          </w:p>
        </w:tc>
      </w:tr>
      <w:tr w:rsidR="00191BA1" w:rsidRPr="00681401" w14:paraId="730EDEB7" w14:textId="77777777" w:rsidTr="001A5000">
        <w:trPr>
          <w:trHeight w:val="254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03A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36F49" w14:textId="596C88EF" w:rsidR="00191BA1" w:rsidRPr="001C31F3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</w:t>
            </w:r>
            <w:r w:rsidR="00191BA1"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13304" w14:textId="7D9D5B0A" w:rsidR="00191BA1" w:rsidRPr="0036526C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AGAATCATCACGAAGT</w:t>
            </w:r>
          </w:p>
        </w:tc>
      </w:tr>
      <w:tr w:rsidR="00191BA1" w:rsidRPr="00681401" w14:paraId="627A0F11" w14:textId="77777777" w:rsidTr="001A5000">
        <w:trPr>
          <w:trHeight w:val="245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108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D3925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F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62C30" w14:textId="77777777" w:rsidR="00191BA1" w:rsidRPr="0036526C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CCCAGAAGACTGTGGATGG</w:t>
            </w:r>
          </w:p>
        </w:tc>
      </w:tr>
      <w:tr w:rsidR="00191BA1" w:rsidRPr="00681401" w14:paraId="049C2EEA" w14:textId="77777777" w:rsidTr="001A5000">
        <w:trPr>
          <w:trHeight w:val="254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F303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7B33F" w14:textId="77777777" w:rsidR="00191BA1" w:rsidRPr="001C31F3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 R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46D26" w14:textId="77777777" w:rsidR="00191BA1" w:rsidRPr="0036526C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AGACGGCAGGTCAGGTC</w:t>
            </w:r>
          </w:p>
        </w:tc>
      </w:tr>
      <w:tr w:rsidR="00191BA1" w:rsidRPr="00681401" w14:paraId="21C59DB3" w14:textId="77777777" w:rsidTr="001A5000">
        <w:trPr>
          <w:trHeight w:val="254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6DE5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4CE72" w14:textId="0250F5B3" w:rsidR="00191BA1" w:rsidRPr="001C31F3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F2</w:t>
            </w:r>
            <w:r w:rsidR="00DD2E5F"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0C6C1" w14:textId="0853A4BF" w:rsidR="00191BA1" w:rsidRPr="0036526C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ACTGCAAAAACGGGG</w:t>
            </w:r>
          </w:p>
        </w:tc>
      </w:tr>
      <w:tr w:rsidR="00191BA1" w:rsidRPr="00681401" w14:paraId="6609884F" w14:textId="77777777" w:rsidTr="001A5000">
        <w:trPr>
          <w:trHeight w:val="245"/>
        </w:trPr>
        <w:tc>
          <w:tcPr>
            <w:tcW w:w="11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AFB9" w14:textId="77777777" w:rsidR="00191BA1" w:rsidRPr="004022E2" w:rsidRDefault="00191BA1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22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4521EC" w14:textId="7F28301F" w:rsidR="00191BA1" w:rsidRPr="001C31F3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F2</w:t>
            </w:r>
            <w:r w:rsidR="00DD2E5F" w:rsidRPr="001C3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5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35324" w14:textId="4748F694" w:rsidR="00191BA1" w:rsidRPr="0036526C" w:rsidRDefault="001A5000" w:rsidP="00DC07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52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CTTGATGTGAGGGTCGC</w:t>
            </w:r>
          </w:p>
        </w:tc>
      </w:tr>
    </w:tbl>
    <w:p w14:paraId="13BF2586" w14:textId="77777777" w:rsidR="00F05EC1" w:rsidRDefault="00F05EC1"/>
    <w:sectPr w:rsidR="00F05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8AB"/>
    <w:rsid w:val="00191BA1"/>
    <w:rsid w:val="001A5000"/>
    <w:rsid w:val="001C31F3"/>
    <w:rsid w:val="002460EE"/>
    <w:rsid w:val="0036526C"/>
    <w:rsid w:val="003B2630"/>
    <w:rsid w:val="003E48AB"/>
    <w:rsid w:val="004022E2"/>
    <w:rsid w:val="00614FF5"/>
    <w:rsid w:val="00624B65"/>
    <w:rsid w:val="00747998"/>
    <w:rsid w:val="0090364F"/>
    <w:rsid w:val="00C3684E"/>
    <w:rsid w:val="00CE4C5C"/>
    <w:rsid w:val="00DD2E5F"/>
    <w:rsid w:val="00EC41FF"/>
    <w:rsid w:val="00F0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B038"/>
  <w15:chartTrackingRefBased/>
  <w15:docId w15:val="{DBB7521F-D8D7-4200-A4E0-D25F0BE4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  <w:ind w:left="244" w:right="-113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left="18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BA1"/>
    <w:pPr>
      <w:spacing w:after="0" w:line="240" w:lineRule="auto"/>
      <w:ind w:left="0" w:righ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ati Mukherjee</dc:creator>
  <cp:keywords/>
  <dc:description/>
  <cp:lastModifiedBy>Bratati Mukherjee</cp:lastModifiedBy>
  <cp:revision>11</cp:revision>
  <dcterms:created xsi:type="dcterms:W3CDTF">2022-01-12T09:21:00Z</dcterms:created>
  <dcterms:modified xsi:type="dcterms:W3CDTF">2022-07-11T17:38:00Z</dcterms:modified>
</cp:coreProperties>
</file>